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804F8" w14:textId="378BD421" w:rsidR="00C7274B" w:rsidRPr="003B1CE8" w:rsidRDefault="00C7274B" w:rsidP="00C7274B">
      <w:pPr>
        <w:widowControl/>
        <w:spacing w:after="0" w:line="24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  <w:lang w:eastAsia="en-US"/>
          <w14:ligatures w14:val="none"/>
        </w:rPr>
      </w:pPr>
      <w:r w:rsidRPr="003B1CE8">
        <w:rPr>
          <w:rFonts w:ascii="Times New Roman" w:eastAsia="SimSun" w:hAnsi="Times New Roman" w:cs="Times New Roman"/>
          <w:color w:val="000000" w:themeColor="text1"/>
          <w:kern w:val="0"/>
          <w:sz w:val="36"/>
          <w:szCs w:val="36"/>
          <w:lang w:eastAsia="en-US"/>
          <w14:ligatures w14:val="none"/>
        </w:rPr>
        <w:t>Supplementary Materials</w:t>
      </w:r>
    </w:p>
    <w:p w14:paraId="59A36E44" w14:textId="77777777" w:rsidR="00C7274B" w:rsidRPr="003B1CE8" w:rsidRDefault="00C7274B" w:rsidP="00C7274B">
      <w:pPr>
        <w:widowControl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  <w14:ligatures w14:val="none"/>
        </w:rPr>
      </w:pPr>
    </w:p>
    <w:p w14:paraId="7C1A68E3" w14:textId="5630EA4A" w:rsidR="00C7274B" w:rsidRPr="003B1CE8" w:rsidRDefault="00C7274B" w:rsidP="00C7274B">
      <w:pPr>
        <w:widowControl/>
        <w:spacing w:after="0" w:line="240" w:lineRule="auto"/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0"/>
          <w:lang w:eastAsia="en-US"/>
          <w14:ligatures w14:val="none"/>
        </w:rPr>
      </w:pPr>
      <w:r w:rsidRPr="003B1CE8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0"/>
          <w:lang w:eastAsia="en-US"/>
          <w14:ligatures w14:val="none"/>
        </w:rPr>
        <w:t>This file includes:</w:t>
      </w:r>
    </w:p>
    <w:p w14:paraId="7B232736" w14:textId="04CF49D1" w:rsidR="00C7274B" w:rsidRPr="003B1CE8" w:rsidRDefault="00C7274B" w:rsidP="00C7274B">
      <w:pPr>
        <w:widowControl/>
        <w:spacing w:after="0" w:line="24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14:ligatures w14:val="none"/>
        </w:rPr>
      </w:pPr>
    </w:p>
    <w:p w14:paraId="3D802602" w14:textId="24B830DB" w:rsidR="00AA2F09" w:rsidRPr="003B1CE8" w:rsidRDefault="00010236" w:rsidP="007F6869">
      <w:pPr>
        <w:widowControl/>
        <w:spacing w:after="0" w:line="240" w:lineRule="auto"/>
        <w:ind w:left="720"/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14:ligatures w14:val="none"/>
        </w:rPr>
        <w:t>Supplementary</w:t>
      </w:r>
      <w:r w:rsidRPr="003B1CE8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  <w14:ligatures w14:val="none"/>
        </w:rPr>
        <w:t xml:space="preserve"> </w:t>
      </w:r>
      <w:r w:rsidR="00C7274B" w:rsidRPr="003B1CE8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  <w14:ligatures w14:val="none"/>
        </w:rPr>
        <w:t>Fig</w:t>
      </w:r>
      <w:r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>ure</w:t>
      </w:r>
      <w:r w:rsidR="00C7274B" w:rsidRPr="003B1CE8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eastAsia="en-US"/>
          <w14:ligatures w14:val="none"/>
        </w:rPr>
        <w:t xml:space="preserve">. 1 to </w:t>
      </w:r>
      <w:r w:rsidR="008D6DE7"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>2</w:t>
      </w:r>
      <w:r w:rsidR="00C7274B" w:rsidRPr="003B1CE8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14:ligatures w14:val="none"/>
        </w:rPr>
        <w:br w:type="page"/>
      </w:r>
      <w:bookmarkStart w:id="0" w:name="Tables"/>
      <w:bookmarkStart w:id="1" w:name="MaterialsMethods"/>
      <w:bookmarkEnd w:id="0"/>
      <w:bookmarkEnd w:id="1"/>
    </w:p>
    <w:p w14:paraId="5CF8CDDB" w14:textId="47CBB417" w:rsidR="00482C7C" w:rsidRPr="003B1CE8" w:rsidRDefault="00AB3A50" w:rsidP="004170D5">
      <w:pPr>
        <w:widowControl/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0"/>
          <w14:ligatures w14:val="none"/>
        </w:rPr>
        <w:lastRenderedPageBreak/>
        <w:drawing>
          <wp:inline distT="0" distB="0" distL="0" distR="0" wp14:anchorId="1BD17A2B" wp14:editId="0C2699E1">
            <wp:extent cx="2230502" cy="1981835"/>
            <wp:effectExtent l="0" t="0" r="0" b="0"/>
            <wp:docPr id="3639774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627" b="758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019" cy="1982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AD0372" w14:textId="77777777" w:rsidR="007F6869" w:rsidRPr="003B1CE8" w:rsidRDefault="00AA5F74" w:rsidP="004170D5">
      <w:pPr>
        <w:widowControl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Supplementary Figure </w:t>
      </w:r>
      <w:r w:rsidR="007F6869"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>1</w:t>
      </w:r>
      <w:r w:rsidRPr="003B1C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. </w:t>
      </w:r>
      <w:proofErr w:type="spellStart"/>
      <w:r w:rsidRPr="003B1C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  <w:t>Arctiin</w:t>
      </w:r>
      <w:proofErr w:type="spellEnd"/>
      <w:r w:rsidRPr="003B1CE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 does not interfere with DOX's anti-tumor efficacy in B16 melanoma cells.</w:t>
      </w:r>
      <w:r w:rsidR="007F6869"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 </w:t>
      </w:r>
    </w:p>
    <w:p w14:paraId="630F3700" w14:textId="7C92602E" w:rsidR="00482C7C" w:rsidRPr="003B1CE8" w:rsidRDefault="00122FEF" w:rsidP="004170D5">
      <w:pPr>
        <w:widowControl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 xml:space="preserve">(A) </w:t>
      </w:r>
      <w:r w:rsidR="00AA5F74"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>B16 cells viability was assessed by CCK-8 assay (n=6).</w:t>
      </w:r>
      <w:r w:rsidR="007F6869" w:rsidRPr="003B1CE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0"/>
          <w14:ligatures w14:val="none"/>
        </w:rPr>
        <w:t xml:space="preserve"> </w:t>
      </w:r>
      <w:r w:rsidR="003434EC" w:rsidRPr="003B1CE8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14:ligatures w14:val="none"/>
        </w:rPr>
        <w:t>D</w:t>
      </w:r>
      <w:r w:rsidR="003434EC" w:rsidRPr="003B1CE8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lang w:eastAsia="en-US"/>
          <w14:ligatures w14:val="none"/>
        </w:rPr>
        <w:t xml:space="preserve">ata </w:t>
      </w:r>
      <w:r w:rsidR="003434EC" w:rsidRPr="003B1CE8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14:ligatures w14:val="none"/>
        </w:rPr>
        <w:t xml:space="preserve">were </w:t>
      </w:r>
      <w:r w:rsidR="003434EC" w:rsidRPr="003B1CE8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lang w:eastAsia="en-US"/>
          <w14:ligatures w14:val="none"/>
        </w:rPr>
        <w:t>presented as mean ±S.D.</w:t>
      </w:r>
    </w:p>
    <w:p w14:paraId="0064359D" w14:textId="4262280A" w:rsidR="00AB3A50" w:rsidRPr="003B1CE8" w:rsidRDefault="00AB3A50" w:rsidP="007F6869">
      <w:pPr>
        <w:widowControl/>
        <w:jc w:val="both"/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0"/>
          <w14:ligatures w14:val="none"/>
        </w:rPr>
        <w:lastRenderedPageBreak/>
        <w:drawing>
          <wp:inline distT="0" distB="0" distL="0" distR="0" wp14:anchorId="2CE21DE3" wp14:editId="14EABB78">
            <wp:extent cx="5816600" cy="5429250"/>
            <wp:effectExtent l="0" t="0" r="0" b="0"/>
            <wp:docPr id="2004374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0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56732" w14:textId="05900032" w:rsidR="007F6869" w:rsidRPr="003B1CE8" w:rsidRDefault="007F6869" w:rsidP="007F6869">
      <w:pPr>
        <w:widowControl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Supplementary Figure 2. </w:t>
      </w:r>
      <w:proofErr w:type="spellStart"/>
      <w:r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>Arctiin</w:t>
      </w:r>
      <w:proofErr w:type="spellEnd"/>
      <w:r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 reverses DOX-induced dysregulation of </w:t>
      </w:r>
      <w:proofErr w:type="spellStart"/>
      <w:r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>glycerophosphoethanolamines</w:t>
      </w:r>
      <w:proofErr w:type="spellEnd"/>
      <w:r w:rsidRPr="003B1CE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4"/>
          <w:szCs w:val="20"/>
          <w14:ligatures w14:val="none"/>
        </w:rPr>
        <w:t xml:space="preserve"> and ceramides in a SIRT1-dependent manner.</w:t>
      </w:r>
    </w:p>
    <w:p w14:paraId="75D4960B" w14:textId="1AE718E1" w:rsidR="007F6869" w:rsidRPr="003B1CE8" w:rsidRDefault="000925AC" w:rsidP="007F6869">
      <w:pPr>
        <w:widowControl/>
        <w:jc w:val="both"/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14:ligatures w14:val="none"/>
        </w:rPr>
      </w:pPr>
      <w:r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 xml:space="preserve">(A-B) </w:t>
      </w:r>
      <w:r w:rsidR="007F6869"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 xml:space="preserve">Heatmap showing the relative abundance of representative </w:t>
      </w:r>
      <w:proofErr w:type="spellStart"/>
      <w:r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>glycerophosphoethanolamine</w:t>
      </w:r>
      <w:proofErr w:type="spellEnd"/>
      <w:r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 xml:space="preserve"> (PE) and </w:t>
      </w:r>
      <w:r w:rsidR="007F6869" w:rsidRPr="003B1CE8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0"/>
          <w14:ligatures w14:val="none"/>
        </w:rPr>
        <w:t>ceramide species.</w:t>
      </w:r>
    </w:p>
    <w:p w14:paraId="6FF0BCBC" w14:textId="77777777" w:rsidR="007F6869" w:rsidRPr="007F6869" w:rsidRDefault="007F6869" w:rsidP="004170D5">
      <w:pPr>
        <w:widowControl/>
        <w:jc w:val="both"/>
        <w:rPr>
          <w:rFonts w:ascii="Times New Roman" w:eastAsia="SimSun" w:hAnsi="Times New Roman" w:cs="Times New Roman"/>
          <w:kern w:val="0"/>
          <w:sz w:val="24"/>
          <w:szCs w:val="20"/>
          <w14:ligatures w14:val="none"/>
        </w:rPr>
      </w:pPr>
    </w:p>
    <w:sectPr w:rsidR="007F6869" w:rsidRPr="007F6869" w:rsidSect="00C7274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77AD1" w14:textId="77777777" w:rsidR="00F7715A" w:rsidRDefault="00F7715A" w:rsidP="00C7274B">
      <w:pPr>
        <w:spacing w:after="0" w:line="240" w:lineRule="auto"/>
      </w:pPr>
      <w:r>
        <w:separator/>
      </w:r>
    </w:p>
  </w:endnote>
  <w:endnote w:type="continuationSeparator" w:id="0">
    <w:p w14:paraId="45CFF41D" w14:textId="77777777" w:rsidR="00F7715A" w:rsidRDefault="00F7715A" w:rsidP="00C72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0879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</w:rPr>
    </w:sdtEndPr>
    <w:sdtContent>
      <w:p w14:paraId="5F3FBE4A" w14:textId="387DB781" w:rsidR="00C7274B" w:rsidRPr="00074DF6" w:rsidRDefault="00074DF6">
        <w:pPr>
          <w:pStyle w:val="Footer"/>
          <w:rPr>
            <w:rFonts w:ascii="Times New Roman" w:hAnsi="Times New Roman" w:cs="Times New Roman"/>
            <w:b/>
            <w:bCs/>
          </w:rPr>
        </w:pPr>
        <w:r w:rsidRPr="007C29B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7C29BF">
          <w:rPr>
            <w:rFonts w:ascii="Times New Roman" w:hAnsi="Times New Roman" w:cs="Times New Roman"/>
            <w:b/>
            <w:bCs/>
            <w:sz w:val="24"/>
            <w:szCs w:val="24"/>
          </w:rPr>
          <w:instrText>PAGE   \* MERGEFORMAT</w:instrText>
        </w:r>
        <w:r w:rsidRPr="007C29B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7C29BF">
          <w:rPr>
            <w:rFonts w:ascii="Times New Roman" w:hAnsi="Times New Roman" w:cs="Times New Roman"/>
            <w:b/>
            <w:bCs/>
            <w:sz w:val="24"/>
            <w:szCs w:val="24"/>
            <w:lang w:val="zh-CN"/>
          </w:rPr>
          <w:t>2</w:t>
        </w:r>
        <w:r w:rsidRPr="007C29BF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C86E2" w14:textId="77777777" w:rsidR="00F7715A" w:rsidRDefault="00F7715A" w:rsidP="00C7274B">
      <w:pPr>
        <w:spacing w:after="0" w:line="240" w:lineRule="auto"/>
      </w:pPr>
      <w:r>
        <w:separator/>
      </w:r>
    </w:p>
  </w:footnote>
  <w:footnote w:type="continuationSeparator" w:id="0">
    <w:p w14:paraId="55BAA45C" w14:textId="77777777" w:rsidR="00F7715A" w:rsidRDefault="00F7715A" w:rsidP="00C72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643B1F" w14:textId="77777777" w:rsidR="00C7274B" w:rsidRPr="005001AC" w:rsidRDefault="00C7274B" w:rsidP="005001AC">
    <w:pPr>
      <w:jc w:val="right"/>
      <w:rPr>
        <w:sz w:val="20"/>
      </w:rPr>
    </w:pPr>
  </w:p>
  <w:p w14:paraId="3C3CF884" w14:textId="77777777" w:rsidR="00C7274B" w:rsidRDefault="00C7274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7F"/>
    <w:rsid w:val="00010236"/>
    <w:rsid w:val="0006100E"/>
    <w:rsid w:val="00074DF6"/>
    <w:rsid w:val="000925AC"/>
    <w:rsid w:val="00095D8A"/>
    <w:rsid w:val="00122FEF"/>
    <w:rsid w:val="00196B6C"/>
    <w:rsid w:val="001D1DDC"/>
    <w:rsid w:val="0025000D"/>
    <w:rsid w:val="00250FF8"/>
    <w:rsid w:val="00265D79"/>
    <w:rsid w:val="00267768"/>
    <w:rsid w:val="00277F14"/>
    <w:rsid w:val="00293D8D"/>
    <w:rsid w:val="002A6DE9"/>
    <w:rsid w:val="002D5A03"/>
    <w:rsid w:val="00314A2D"/>
    <w:rsid w:val="00342BEF"/>
    <w:rsid w:val="003434EC"/>
    <w:rsid w:val="00347749"/>
    <w:rsid w:val="00395405"/>
    <w:rsid w:val="00395799"/>
    <w:rsid w:val="003A24E4"/>
    <w:rsid w:val="003B1CE8"/>
    <w:rsid w:val="004170D5"/>
    <w:rsid w:val="00467B3C"/>
    <w:rsid w:val="00482C7C"/>
    <w:rsid w:val="004B5BCA"/>
    <w:rsid w:val="004D0ECB"/>
    <w:rsid w:val="004D7AE8"/>
    <w:rsid w:val="00522CB0"/>
    <w:rsid w:val="00534425"/>
    <w:rsid w:val="005F2083"/>
    <w:rsid w:val="00634405"/>
    <w:rsid w:val="0064285D"/>
    <w:rsid w:val="00657605"/>
    <w:rsid w:val="00684EEF"/>
    <w:rsid w:val="00685C2E"/>
    <w:rsid w:val="006C2B08"/>
    <w:rsid w:val="007475A2"/>
    <w:rsid w:val="00755A1D"/>
    <w:rsid w:val="00761FBB"/>
    <w:rsid w:val="007B6861"/>
    <w:rsid w:val="007C29BF"/>
    <w:rsid w:val="007D4605"/>
    <w:rsid w:val="007D7749"/>
    <w:rsid w:val="007F6869"/>
    <w:rsid w:val="0082038C"/>
    <w:rsid w:val="008633BB"/>
    <w:rsid w:val="008C74F1"/>
    <w:rsid w:val="008D6DE7"/>
    <w:rsid w:val="008F2F24"/>
    <w:rsid w:val="00906DAB"/>
    <w:rsid w:val="0091678E"/>
    <w:rsid w:val="00971B98"/>
    <w:rsid w:val="00984237"/>
    <w:rsid w:val="00A442D5"/>
    <w:rsid w:val="00A575B7"/>
    <w:rsid w:val="00A82A94"/>
    <w:rsid w:val="00AA2F09"/>
    <w:rsid w:val="00AA5F74"/>
    <w:rsid w:val="00AB3A50"/>
    <w:rsid w:val="00AB3C95"/>
    <w:rsid w:val="00AC5094"/>
    <w:rsid w:val="00AD4032"/>
    <w:rsid w:val="00AD7691"/>
    <w:rsid w:val="00AE247F"/>
    <w:rsid w:val="00AF02FA"/>
    <w:rsid w:val="00B06053"/>
    <w:rsid w:val="00B15AD2"/>
    <w:rsid w:val="00B519D6"/>
    <w:rsid w:val="00B60E72"/>
    <w:rsid w:val="00B61BFE"/>
    <w:rsid w:val="00B950AC"/>
    <w:rsid w:val="00BA3554"/>
    <w:rsid w:val="00BA40A2"/>
    <w:rsid w:val="00BD49C3"/>
    <w:rsid w:val="00C07209"/>
    <w:rsid w:val="00C103B8"/>
    <w:rsid w:val="00C529AC"/>
    <w:rsid w:val="00C7274B"/>
    <w:rsid w:val="00C76177"/>
    <w:rsid w:val="00C91410"/>
    <w:rsid w:val="00E153C2"/>
    <w:rsid w:val="00E80C26"/>
    <w:rsid w:val="00E85395"/>
    <w:rsid w:val="00EC55AC"/>
    <w:rsid w:val="00F04946"/>
    <w:rsid w:val="00F05938"/>
    <w:rsid w:val="00F26757"/>
    <w:rsid w:val="00F33C56"/>
    <w:rsid w:val="00F342AA"/>
    <w:rsid w:val="00F7715A"/>
    <w:rsid w:val="00FA255A"/>
    <w:rsid w:val="00FD72F0"/>
    <w:rsid w:val="00FE1BF1"/>
    <w:rsid w:val="00FE4600"/>
    <w:rsid w:val="00FE6EA8"/>
    <w:rsid w:val="00FF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F4F55B"/>
  <w15:chartTrackingRefBased/>
  <w15:docId w15:val="{3B44AD2C-F39C-4952-8704-10C4886D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24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4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47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47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47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4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4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4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47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4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E24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47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47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47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47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47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47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E24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4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4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4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4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4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47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274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7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27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74B"/>
    <w:rPr>
      <w:sz w:val="18"/>
      <w:szCs w:val="18"/>
    </w:rPr>
  </w:style>
  <w:style w:type="table" w:customStyle="1" w:styleId="1">
    <w:name w:val="网格型1"/>
    <w:basedOn w:val="TableNormal"/>
    <w:next w:val="TableGrid"/>
    <w:rsid w:val="00C7274B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2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26757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3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Teng</dc:creator>
  <cp:keywords/>
  <dc:description/>
  <cp:lastModifiedBy>Laura Davis</cp:lastModifiedBy>
  <cp:revision>87</cp:revision>
  <dcterms:created xsi:type="dcterms:W3CDTF">2025-11-09T07:51:00Z</dcterms:created>
  <dcterms:modified xsi:type="dcterms:W3CDTF">2026-03-27T08:56:00Z</dcterms:modified>
</cp:coreProperties>
</file>